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S3. Overview of the proteins and their protocols for immunohistochemistry</w:t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653"/>
        <w:gridCol w:w="1197"/>
        <w:gridCol w:w="1115"/>
        <w:gridCol w:w="1276"/>
        <w:gridCol w:w="1454"/>
        <w:gridCol w:w="831"/>
        <w:gridCol w:w="1967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unctio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unctionality of C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34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ssue fix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tra blocking step (yes/no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1</w:t>
            </w:r>
            <w:r>
              <w:rPr>
                <w:b/>
                <w:sz w:val="16"/>
                <w:szCs w:val="16"/>
                <w:vertAlign w:val="superscript"/>
              </w:rPr>
              <w:t>st</w:t>
            </w:r>
            <w:r>
              <w:rPr>
                <w:b/>
                <w:sz w:val="16"/>
                <w:szCs w:val="16"/>
              </w:rPr>
              <w:t xml:space="preserve"> antibod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am number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2</w:t>
            </w:r>
            <w:r>
              <w:rPr>
                <w:b/>
                <w:sz w:val="16"/>
                <w:szCs w:val="16"/>
                <w:vertAlign w:val="superscript"/>
              </w:rPr>
              <w:t>nd</w:t>
            </w:r>
            <w:r>
              <w:rPr>
                <w:b/>
                <w:sz w:val="16"/>
                <w:szCs w:val="16"/>
              </w:rPr>
              <w:t xml:space="preserve"> antibody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FR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esis and differentiatio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genitor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-rabbit polyclonal; 1:1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1064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t-α-rabbit Cy3; 1:20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mental processe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nitor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-rabbit polyclonal; 1:50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5230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t-α-rabbit Cy3; 1:20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BO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onal guidance and neuronal precursor cell migratio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al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α-rabbit polyclonal;1:100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727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t-α-rabbit Cy3; 1:20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N2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recept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al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-rabbit polyclonal;1:100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11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t-α-rabbit Cy3; 1:20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NRB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n B recept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docrine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-rabbit polyclonal; 1:50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9591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t-α-rabbit Cy3; 1:20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NAR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ctivator of estrogen recept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crin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-rabbit polyclonal; 1:1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8409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t-α-rabbit Cy3; 1:20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R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hogen recognition and activation of innate immunit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logical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-mouse monoclonal; 1:50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1391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t-α-mouse Cy3; 1:20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G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complement cascad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logical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-mouse monoclonal; 1:50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5489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t-α-mouse Cy3; 1:20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* Overnight incubation at 4°C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510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13:28:00Z</dcterms:created>
  <dc:creator> </dc:creator>
  <dc:description/>
  <cp:keywords/>
  <dc:language>en-US</dc:language>
  <cp:lastModifiedBy>Sarah Janssen</cp:lastModifiedBy>
  <dcterms:modified xsi:type="dcterms:W3CDTF">2012-07-06T16:20:00Z</dcterms:modified>
  <cp:revision>30</cp:revision>
  <dc:subject/>
  <dc:title>Table 3</dc:title>
</cp:coreProperties>
</file>